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B701F" w14:textId="479B3A8C" w:rsidR="006071F0" w:rsidRDefault="004F4138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r w:rsidR="006071F0">
        <w:rPr>
          <w:rFonts w:ascii="Times New Roman" w:hAnsi="Times New Roman" w:cs="Times New Roman"/>
          <w:b/>
        </w:rPr>
        <w:t xml:space="preserve"> Table.</w:t>
      </w:r>
      <w:r w:rsidR="002D4BD2" w:rsidRPr="006005D6">
        <w:rPr>
          <w:rFonts w:ascii="Times New Roman" w:hAnsi="Times New Roman" w:cs="Times New Roman"/>
          <w:b/>
        </w:rPr>
        <w:t xml:space="preserve"> </w:t>
      </w:r>
    </w:p>
    <w:p w14:paraId="6ED92BA7" w14:textId="77777777" w:rsidR="002D4BD2" w:rsidRPr="006005D6" w:rsidRDefault="002D4BD2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  <w:r w:rsidRPr="006005D6">
        <w:rPr>
          <w:rFonts w:ascii="Times New Roman" w:hAnsi="Times New Roman" w:cs="Times New Roman"/>
          <w:b/>
        </w:rPr>
        <w:t xml:space="preserve">Anthropogenic habitats facilitate dispersal of an early successional obligate: implications for restoration of an endangered ecosystem </w:t>
      </w:r>
    </w:p>
    <w:p w14:paraId="1C6C9012" w14:textId="77777777" w:rsidR="002D4BD2" w:rsidRPr="006005D6" w:rsidRDefault="002D4BD2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</w:p>
    <w:p w14:paraId="0BDFB352" w14:textId="77777777" w:rsidR="002D4BD2" w:rsidRPr="006005D6" w:rsidRDefault="002D4BD2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Katrina </w:t>
      </w:r>
      <w:r w:rsidR="001C109B">
        <w:rPr>
          <w:rFonts w:ascii="Times New Roman" w:hAnsi="Times New Roman" w:cs="Times New Roman"/>
        </w:rPr>
        <w:t xml:space="preserve">E. </w:t>
      </w:r>
      <w:proofErr w:type="spellStart"/>
      <w:r w:rsidR="001C109B">
        <w:rPr>
          <w:rFonts w:ascii="Times New Roman" w:hAnsi="Times New Roman" w:cs="Times New Roman"/>
        </w:rPr>
        <w:t>Amaral</w:t>
      </w:r>
      <w:proofErr w:type="spellEnd"/>
      <w:r w:rsidRPr="006005D6">
        <w:rPr>
          <w:rFonts w:ascii="Times New Roman" w:hAnsi="Times New Roman" w:cs="Times New Roman"/>
        </w:rPr>
        <w:t xml:space="preserve">, </w:t>
      </w:r>
      <w:r w:rsidRPr="006005D6">
        <w:rPr>
          <w:rFonts w:ascii="Times New Roman" w:hAnsi="Times New Roman" w:cs="Times New Roman"/>
          <w:vertAlign w:val="superscript"/>
        </w:rPr>
        <w:t>1,2</w:t>
      </w:r>
      <w:r w:rsidRPr="006005D6">
        <w:rPr>
          <w:rFonts w:ascii="Times New Roman" w:hAnsi="Times New Roman" w:cs="Times New Roman"/>
        </w:rPr>
        <w:t xml:space="preserve">Michael Palace, </w:t>
      </w:r>
      <w:r w:rsidRPr="006005D6">
        <w:rPr>
          <w:rFonts w:ascii="Times New Roman" w:hAnsi="Times New Roman" w:cs="Times New Roman"/>
          <w:vertAlign w:val="superscript"/>
        </w:rPr>
        <w:t>3</w:t>
      </w:r>
      <w:r w:rsidRPr="006005D6">
        <w:rPr>
          <w:rFonts w:ascii="Times New Roman" w:hAnsi="Times New Roman" w:cs="Times New Roman"/>
        </w:rPr>
        <w:t xml:space="preserve">Kathleen M. O’Brien, </w:t>
      </w:r>
      <w:r w:rsidRPr="006005D6">
        <w:rPr>
          <w:rFonts w:ascii="Times New Roman" w:hAnsi="Times New Roman" w:cs="Times New Roman"/>
          <w:vertAlign w:val="superscript"/>
        </w:rPr>
        <w:t>4</w:t>
      </w:r>
      <w:r w:rsidRPr="006005D6">
        <w:rPr>
          <w:rFonts w:ascii="Times New Roman" w:hAnsi="Times New Roman" w:cs="Times New Roman"/>
        </w:rPr>
        <w:t xml:space="preserve">Lindsey E. Fenderson, </w:t>
      </w: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*Adrienne I. Kovach </w:t>
      </w:r>
    </w:p>
    <w:p w14:paraId="1FEF0DC8" w14:textId="77777777" w:rsidR="002D4BD2" w:rsidRPr="006005D6" w:rsidRDefault="002D4BD2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</w:p>
    <w:p w14:paraId="30F085F4" w14:textId="77777777" w:rsidR="002D4BD2" w:rsidRPr="006005D6" w:rsidRDefault="002D4BD2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University of New Hampshire, Department of Natural Resources and the Environment, 56 College Rd, Durham, NH  03824, USA; </w:t>
      </w:r>
      <w:r w:rsidRPr="006005D6">
        <w:rPr>
          <w:rFonts w:ascii="Times New Roman" w:hAnsi="Times New Roman" w:cs="Times New Roman"/>
          <w:vertAlign w:val="superscript"/>
        </w:rPr>
        <w:t>2</w:t>
      </w:r>
      <w:r w:rsidRPr="006005D6">
        <w:rPr>
          <w:rFonts w:ascii="Times New Roman" w:hAnsi="Times New Roman" w:cs="Times New Roman"/>
        </w:rPr>
        <w:t xml:space="preserve">Institute for the Study of Earth, Oceans, and Space, Morse Hall, 8 College Road, Durham, NH 03824, USA; </w:t>
      </w:r>
      <w:r w:rsidRPr="006005D6">
        <w:rPr>
          <w:rFonts w:ascii="Times New Roman" w:hAnsi="Times New Roman" w:cs="Times New Roman"/>
          <w:vertAlign w:val="superscript"/>
        </w:rPr>
        <w:t>3</w:t>
      </w:r>
      <w:r w:rsidRPr="006005D6">
        <w:rPr>
          <w:rFonts w:ascii="Times New Roman" w:hAnsi="Times New Roman" w:cs="Times New Roman"/>
        </w:rPr>
        <w:t>United States Fish and Wildlife Service, Rachel Carson National Wildlife Refuge, 321 Port Road, Wells, Maine 04090, USA;</w:t>
      </w:r>
    </w:p>
    <w:p w14:paraId="164FA262" w14:textId="77777777" w:rsidR="002D4BD2" w:rsidRPr="006005D6" w:rsidRDefault="002D4BD2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4</w:t>
      </w:r>
      <w:r w:rsidRPr="006005D6">
        <w:rPr>
          <w:rFonts w:ascii="Times New Roman" w:hAnsi="Times New Roman" w:cs="Times New Roman"/>
        </w:rPr>
        <w:t>United States Fish and Wildlife Service, Northeast Fishery Center, Conservation Genetics Lab, P.O. Box 75, Lamar, PA 16848, USA</w:t>
      </w:r>
      <w:r w:rsidRPr="006005D6" w:rsidDel="008F367F">
        <w:rPr>
          <w:rFonts w:ascii="Times New Roman" w:hAnsi="Times New Roman" w:cs="Times New Roman"/>
        </w:rPr>
        <w:t xml:space="preserve"> </w:t>
      </w:r>
    </w:p>
    <w:p w14:paraId="08153AAF" w14:textId="77777777" w:rsidR="002D4BD2" w:rsidRPr="002D4BD2" w:rsidRDefault="002D4BD2" w:rsidP="002D4BD2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</w:rPr>
        <w:t xml:space="preserve">*Email: </w:t>
      </w:r>
      <w:r w:rsidRPr="002D4BD2">
        <w:rPr>
          <w:rFonts w:ascii="Times New Roman" w:hAnsi="Times New Roman" w:cs="Times New Roman"/>
        </w:rPr>
        <w:t>akovach@unh.edu</w:t>
      </w:r>
    </w:p>
    <w:p w14:paraId="3178FE14" w14:textId="77777777" w:rsidR="002D4BD2" w:rsidRDefault="002D4BD2" w:rsidP="002D4BD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9B80914" w14:textId="77777777" w:rsidR="002D4BD2" w:rsidRDefault="002D4BD2" w:rsidP="002D4BD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4410680" w14:textId="126E8BCB" w:rsidR="002D4BD2" w:rsidRPr="002D4BD2" w:rsidRDefault="004F4138" w:rsidP="002D4BD2">
      <w:pPr>
        <w:spacing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>S4</w:t>
      </w:r>
      <w:r w:rsidR="006071F0" w:rsidRPr="006071F0">
        <w:rPr>
          <w:rFonts w:ascii="Times New Roman" w:hAnsi="Times New Roman" w:cs="Times New Roman"/>
          <w:b/>
          <w:noProof/>
        </w:rPr>
        <w:t xml:space="preserve"> Table. Results of Parameteration of Full Pop</w:t>
      </w:r>
      <w:bookmarkStart w:id="0" w:name="_GoBack"/>
      <w:bookmarkEnd w:id="0"/>
      <w:r w:rsidR="006071F0" w:rsidRPr="006071F0">
        <w:rPr>
          <w:rFonts w:ascii="Times New Roman" w:hAnsi="Times New Roman" w:cs="Times New Roman"/>
          <w:b/>
          <w:noProof/>
        </w:rPr>
        <w:t>ulation Model Resistance Surfaces.</w:t>
      </w:r>
      <w:r w:rsidR="006071F0">
        <w:rPr>
          <w:rFonts w:ascii="Times New Roman" w:hAnsi="Times New Roman" w:cs="Times New Roman"/>
          <w:noProof/>
        </w:rPr>
        <w:t xml:space="preserve"> </w:t>
      </w:r>
      <w:r w:rsidR="002D4BD2" w:rsidRPr="002D4BD2">
        <w:rPr>
          <w:rFonts w:ascii="Times New Roman" w:hAnsi="Times New Roman" w:cs="Times New Roman"/>
          <w:noProof/>
        </w:rPr>
        <w:t>Mantel and part</w:t>
      </w:r>
      <w:r w:rsidR="006071F0">
        <w:rPr>
          <w:rFonts w:ascii="Times New Roman" w:hAnsi="Times New Roman" w:cs="Times New Roman"/>
          <w:noProof/>
        </w:rPr>
        <w:t>ial Mantel correlations between</w:t>
      </w:r>
      <w:r w:rsidR="002D4BD2" w:rsidRPr="002D4BD2">
        <w:rPr>
          <w:rFonts w:ascii="Times New Roman" w:hAnsi="Times New Roman" w:cs="Times New Roman"/>
          <w:noProof/>
        </w:rPr>
        <w:t xml:space="preserve"> genetic distance and least cost path distances from models with alternate resistance values.  The model that included resistance values from Cape Elizabeth univariate optimization and roads class 1-3 buffered as facilitators was the only model significantly correlated with gene flow when the effects of geographic distance were considered (partial Mantel r, p&lt;0.05).</w:t>
      </w:r>
      <w:r w:rsidR="001C2296">
        <w:rPr>
          <w:rFonts w:ascii="Times New Roman" w:hAnsi="Times New Roman" w:cs="Times New Roman"/>
          <w:noProof/>
        </w:rPr>
        <w:t xml:space="preserve"> The resistance values from this model were considered optimal for the full study area extent and were used to evaluate competing multivariate models for corridor analyses. </w:t>
      </w:r>
    </w:p>
    <w:p w14:paraId="7DA34C37" w14:textId="77777777" w:rsidR="002D4BD2" w:rsidRPr="001B0A1D" w:rsidRDefault="002D4BD2" w:rsidP="002D4BD2">
      <w:pPr>
        <w:spacing w:line="240" w:lineRule="auto"/>
        <w:ind w:left="720" w:hanging="720"/>
        <w:rPr>
          <w:rFonts w:ascii="Times New Roman" w:hAnsi="Times New Roman" w:cs="Times New Roman"/>
          <w:i/>
          <w:noProof/>
          <w:sz w:val="24"/>
          <w:szCs w:val="24"/>
        </w:rPr>
      </w:pPr>
    </w:p>
    <w:tbl>
      <w:tblPr>
        <w:tblW w:w="7755" w:type="dxa"/>
        <w:tblInd w:w="93" w:type="dxa"/>
        <w:tblLook w:val="04A0" w:firstRow="1" w:lastRow="0" w:firstColumn="1" w:lastColumn="0" w:noHBand="0" w:noVBand="1"/>
      </w:tblPr>
      <w:tblGrid>
        <w:gridCol w:w="3165"/>
        <w:gridCol w:w="1040"/>
        <w:gridCol w:w="1040"/>
        <w:gridCol w:w="1725"/>
        <w:gridCol w:w="1040"/>
      </w:tblGrid>
      <w:tr w:rsidR="002D4BD2" w:rsidRPr="00BE7CCE" w14:paraId="54438591" w14:textId="77777777" w:rsidTr="002D4BD2">
        <w:trPr>
          <w:trHeight w:val="300"/>
        </w:trPr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D396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Multivariate Model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1A35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ntel </w:t>
            </w:r>
            <w:r w:rsidRPr="00BE7C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0858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EE6F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artial Mantel </w:t>
            </w:r>
            <w:r w:rsidRPr="00BE7C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1814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2D4BD2" w:rsidRPr="00BE7CCE" w14:paraId="28DD8C19" w14:textId="77777777" w:rsidTr="002D4BD2">
        <w:trPr>
          <w:trHeight w:val="300"/>
        </w:trPr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DE66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Expert Opinion Values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B6E9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81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E9E7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13EA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DF68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490</w:t>
            </w:r>
          </w:p>
        </w:tc>
      </w:tr>
      <w:tr w:rsidR="002D4BD2" w:rsidRPr="00BE7CCE" w14:paraId="056B4B17" w14:textId="77777777" w:rsidTr="002D4BD2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56546389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Optimized Cape E Value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7B7168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90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0BA9F89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287353D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1269A2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120</w:t>
            </w:r>
          </w:p>
        </w:tc>
      </w:tr>
      <w:tr w:rsidR="002D4BD2" w:rsidRPr="00BE7CCE" w14:paraId="6F871CA8" w14:textId="77777777" w:rsidTr="002D4BD2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02C5FAA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Roads 1-3 buffere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15EB9F9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  <w:t>0.20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116EA8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9CF0C28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122E4D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</w:rPr>
              <w:t>0.0408</w:t>
            </w:r>
          </w:p>
        </w:tc>
      </w:tr>
      <w:tr w:rsidR="002D4BD2" w:rsidRPr="00BE7CCE" w14:paraId="4322136D" w14:textId="77777777" w:rsidTr="002D4BD2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2D634D52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Roads 1-6 buffere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59A1908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97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BF245F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6E30989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F18902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26</w:t>
            </w:r>
          </w:p>
        </w:tc>
      </w:tr>
      <w:tr w:rsidR="002D4BD2" w:rsidRPr="00BE7CCE" w14:paraId="47636E7C" w14:textId="77777777" w:rsidTr="002D4BD2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D5026A0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ptimize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Kittery</w:t>
            </w: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alue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6E67C6D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9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403331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0F8D796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7367D6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165</w:t>
            </w:r>
          </w:p>
        </w:tc>
      </w:tr>
      <w:tr w:rsidR="002D4BD2" w:rsidRPr="00BE7CCE" w14:paraId="7123FE11" w14:textId="77777777" w:rsidTr="002D4BD2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C925A8C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Optimized Value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5A87BFC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88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A94531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7D0500E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9BE81A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530</w:t>
            </w:r>
          </w:p>
        </w:tc>
      </w:tr>
      <w:tr w:rsidR="002D4BD2" w:rsidRPr="00BE7CCE" w14:paraId="56D892BF" w14:textId="77777777" w:rsidTr="002D4BD2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CD6BD1A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Max Optimized Value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52149B7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8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915BEF6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24B8FCD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D87A4C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312</w:t>
            </w:r>
          </w:p>
        </w:tc>
      </w:tr>
      <w:tr w:rsidR="002D4BD2" w:rsidRPr="00BE7CCE" w14:paraId="6DD68145" w14:textId="77777777" w:rsidTr="002D4BD2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D827AC2" w14:textId="77777777" w:rsidR="002D4BD2" w:rsidRPr="00BE7CCE" w:rsidRDefault="002D4BD2" w:rsidP="002D4BD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>Isolation By Distanc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1AC485C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9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60A9C4" w14:textId="77777777" w:rsidR="002D4BD2" w:rsidRPr="00BE7CCE" w:rsidRDefault="002D4BD2" w:rsidP="002D4BD2">
            <w:pPr>
              <w:spacing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C5DB4D2" w14:textId="77777777" w:rsidR="002D4BD2" w:rsidRPr="00BE7CCE" w:rsidRDefault="002D4BD2" w:rsidP="002D4BD2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EEB65A" w14:textId="77777777" w:rsidR="002D4BD2" w:rsidRPr="00BE7CCE" w:rsidRDefault="002D4BD2" w:rsidP="002D4BD2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92A2788" w14:textId="77777777" w:rsidR="002D4BD2" w:rsidRPr="007725F3" w:rsidRDefault="002D4BD2" w:rsidP="002D4BD2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3B62CC" w14:textId="77777777" w:rsidR="002D4BD2" w:rsidRDefault="002D4BD2" w:rsidP="002D4BD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E4A1683" w14:textId="77777777" w:rsidR="002D4BD2" w:rsidRDefault="002D4BD2" w:rsidP="002D4BD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B4E505F" w14:textId="77777777" w:rsidR="00F67CD5" w:rsidRPr="002D4BD2" w:rsidRDefault="00F67CD5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F67CD5" w:rsidRPr="002D4BD2" w:rsidSect="0081305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BD2"/>
    <w:rsid w:val="00186D65"/>
    <w:rsid w:val="001C109B"/>
    <w:rsid w:val="001C2296"/>
    <w:rsid w:val="002D4BD2"/>
    <w:rsid w:val="004D573B"/>
    <w:rsid w:val="004F4138"/>
    <w:rsid w:val="006071F0"/>
    <w:rsid w:val="0081305F"/>
    <w:rsid w:val="00F67C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6F6E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D2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4BD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BD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09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09B"/>
    <w:rPr>
      <w:rFonts w:ascii="Lucida Grande" w:eastAsiaTheme="minorHAnsi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D2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4BD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BD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09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09B"/>
    <w:rPr>
      <w:rFonts w:ascii="Lucida Grande" w:eastAsiaTheme="minorHAnsi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5</Words>
  <Characters>1630</Characters>
  <Application>Microsoft Macintosh Word</Application>
  <DocSecurity>0</DocSecurity>
  <Lines>13</Lines>
  <Paragraphs>3</Paragraphs>
  <ScaleCrop>false</ScaleCrop>
  <Company>university of new hampshire</Company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Kovach</dc:creator>
  <cp:keywords/>
  <dc:description/>
  <cp:lastModifiedBy>Adrienne Kovach</cp:lastModifiedBy>
  <cp:revision>4</cp:revision>
  <dcterms:created xsi:type="dcterms:W3CDTF">2015-11-11T15:35:00Z</dcterms:created>
  <dcterms:modified xsi:type="dcterms:W3CDTF">2016-02-21T19:51:00Z</dcterms:modified>
</cp:coreProperties>
</file>